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750" w:rsidRPr="00893582" w:rsidRDefault="00D27750" w:rsidP="00D27750">
      <w:pPr>
        <w:jc w:val="both"/>
        <w:rPr>
          <w:bCs/>
          <w:lang w:val="en-US"/>
        </w:rPr>
      </w:pPr>
      <w:r w:rsidRPr="00893582">
        <w:rPr>
          <w:b/>
          <w:lang w:val="en-US"/>
        </w:rPr>
        <w:t xml:space="preserve">Supplementary Figure 1. </w:t>
      </w:r>
      <w:r w:rsidRPr="00893582">
        <w:rPr>
          <w:bCs/>
          <w:lang w:val="en-US"/>
        </w:rPr>
        <w:t xml:space="preserve">Flow diagram for </w:t>
      </w:r>
      <w:r>
        <w:rPr>
          <w:bCs/>
          <w:lang w:val="en-US"/>
        </w:rPr>
        <w:t xml:space="preserve">households enrolled in </w:t>
      </w:r>
      <w:r w:rsidRPr="00893582">
        <w:rPr>
          <w:bCs/>
          <w:lang w:val="en-US"/>
        </w:rPr>
        <w:t xml:space="preserve">of the cluster randomized controlled trial of house-screening against indoor </w:t>
      </w:r>
      <w:proofErr w:type="spellStart"/>
      <w:r w:rsidRPr="00893582">
        <w:rPr>
          <w:bCs/>
          <w:i/>
          <w:iCs/>
          <w:lang w:val="en-US"/>
        </w:rPr>
        <w:t>Aedes</w:t>
      </w:r>
      <w:proofErr w:type="spellEnd"/>
      <w:r w:rsidRPr="00893582">
        <w:rPr>
          <w:bCs/>
          <w:i/>
          <w:iCs/>
          <w:lang w:val="en-US"/>
        </w:rPr>
        <w:t xml:space="preserve"> </w:t>
      </w:r>
      <w:proofErr w:type="spellStart"/>
      <w:r w:rsidRPr="00893582">
        <w:rPr>
          <w:bCs/>
          <w:i/>
          <w:iCs/>
          <w:lang w:val="en-US"/>
        </w:rPr>
        <w:t>aegypti</w:t>
      </w:r>
      <w:proofErr w:type="spellEnd"/>
      <w:r w:rsidRPr="00893582">
        <w:rPr>
          <w:bCs/>
          <w:lang w:val="en-US"/>
        </w:rPr>
        <w:t>, Mexico.</w:t>
      </w:r>
    </w:p>
    <w:p w:rsidR="00D27750" w:rsidRPr="00893582" w:rsidRDefault="00D27750" w:rsidP="00D27750">
      <w:pPr>
        <w:jc w:val="both"/>
        <w:rPr>
          <w:b/>
          <w:lang w:val="en-US"/>
        </w:rPr>
      </w:pP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302C8A9" wp14:editId="6CD8B84F">
                <wp:simplePos x="0" y="0"/>
                <wp:positionH relativeFrom="column">
                  <wp:posOffset>1588770</wp:posOffset>
                </wp:positionH>
                <wp:positionV relativeFrom="paragraph">
                  <wp:posOffset>170815</wp:posOffset>
                </wp:positionV>
                <wp:extent cx="2463800" cy="900430"/>
                <wp:effectExtent l="11430" t="7620" r="10795" b="635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63800" cy="900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7750" w:rsidRDefault="00D27750" w:rsidP="00D2775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</w:t>
                            </w:r>
                          </w:p>
                          <w:p w:rsidR="00D27750" w:rsidRDefault="00D27750" w:rsidP="00D2775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2 clusters)</w:t>
                            </w:r>
                          </w:p>
                          <w:p w:rsidR="00D27750" w:rsidRDefault="00D27750" w:rsidP="00D2775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100 households per cluster)</w:t>
                            </w:r>
                          </w:p>
                          <w:p w:rsidR="00D27750" w:rsidRPr="00893582" w:rsidRDefault="00D27750" w:rsidP="00D2775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 1,200 houses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02C8A9" id="Rectangle 23" o:spid="_x0000_s1026" style="position:absolute;left:0;text-align:left;margin-left:125.1pt;margin-top:13.45pt;width:194pt;height:70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">
                <v:textbox inset=",7.2pt,,7.2pt">
                  <w:txbxContent>
                    <w:p w:rsidR="00D27750" w:rsidRDefault="00D27750" w:rsidP="00D2775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</w:t>
                      </w:r>
                    </w:p>
                    <w:p w:rsidR="00D27750" w:rsidRDefault="00D27750" w:rsidP="00D2775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2 clusters)</w:t>
                      </w:r>
                    </w:p>
                    <w:p w:rsidR="00D27750" w:rsidRDefault="00D27750" w:rsidP="00D2775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100 households per cluster)</w:t>
                      </w:r>
                    </w:p>
                    <w:p w:rsidR="00D27750" w:rsidRPr="00893582" w:rsidRDefault="00D27750" w:rsidP="00D2775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 1,200 houses)</w:t>
                      </w:r>
                    </w:p>
                  </w:txbxContent>
                </v:textbox>
              </v:rect>
            </w:pict>
          </mc:Fallback>
        </mc:AlternateContent>
      </w:r>
    </w:p>
    <w:p w:rsidR="00D27750" w:rsidRDefault="00D27750" w:rsidP="00D27750">
      <w:pPr>
        <w:jc w:val="both"/>
        <w:rPr>
          <w:b/>
          <w:bCs/>
          <w:sz w:val="22"/>
          <w:szCs w:val="22"/>
          <w:lang w:val="en-US"/>
        </w:rPr>
      </w:pPr>
    </w:p>
    <w:p w:rsidR="00D27750" w:rsidRDefault="00D27750" w:rsidP="00D27750">
      <w:pPr>
        <w:jc w:val="both"/>
        <w:rPr>
          <w:b/>
          <w:bCs/>
          <w:sz w:val="22"/>
          <w:szCs w:val="22"/>
          <w:lang w:val="en-US"/>
        </w:rPr>
      </w:pP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23A263" wp14:editId="5F199B30">
                <wp:simplePos x="0" y="0"/>
                <wp:positionH relativeFrom="margin">
                  <wp:align>left</wp:align>
                </wp:positionH>
                <wp:positionV relativeFrom="paragraph">
                  <wp:posOffset>107315</wp:posOffset>
                </wp:positionV>
                <wp:extent cx="1547495" cy="323215"/>
                <wp:effectExtent l="0" t="0" r="14605" b="19685"/>
                <wp:wrapNone/>
                <wp:docPr id="14" name="Rectangle: Rounded Corners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27750" w:rsidRPr="004C37C0" w:rsidRDefault="00D27750" w:rsidP="00D2775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</w:rPr>
                            </w:pPr>
                            <w:proofErr w:type="spellStart"/>
                            <w:r w:rsidRPr="004C37C0">
                              <w:rPr>
                                <w:rFonts w:ascii="Candara" w:hAnsi="Candara"/>
                                <w:color w:val="auto"/>
                              </w:rPr>
                              <w:t>Enrollm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123A263" id="Rectangle: Rounded Corners 14" o:spid="_x0000_s1027" style="position:absolute;left:0;text-align:left;margin-left:0;margin-top:8.45pt;width:121.85pt;height:25.45pt;z-index:2516736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" fillcolor="#a9c7fd">
                <v:textbox inset="3.6pt,,3.6pt">
                  <w:txbxContent>
                    <w:p w:rsidR="00D27750" w:rsidRPr="004C37C0" w:rsidRDefault="00D27750" w:rsidP="00D2775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</w:rPr>
                      </w:pPr>
                      <w:proofErr w:type="spellStart"/>
                      <w:r w:rsidRPr="004C37C0">
                        <w:rPr>
                          <w:rFonts w:ascii="Candara" w:hAnsi="Candara"/>
                          <w:color w:val="auto"/>
                        </w:rPr>
                        <w:t>Enrollment</w:t>
                      </w:r>
                      <w:proofErr w:type="spellEnd"/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D27750" w:rsidRDefault="00D27750" w:rsidP="00D27750">
      <w:pPr>
        <w:jc w:val="both"/>
        <w:rPr>
          <w:b/>
          <w:bCs/>
          <w:sz w:val="22"/>
          <w:szCs w:val="22"/>
          <w:lang w:val="en-US"/>
        </w:rPr>
      </w:pPr>
    </w:p>
    <w:p w:rsidR="00D27750" w:rsidRDefault="00D27750" w:rsidP="00D27750">
      <w:pPr>
        <w:jc w:val="both"/>
        <w:rPr>
          <w:b/>
          <w:bCs/>
          <w:sz w:val="22"/>
          <w:szCs w:val="22"/>
          <w:lang w:val="en-US"/>
        </w:rPr>
      </w:pPr>
    </w:p>
    <w:p w:rsidR="00D27750" w:rsidRDefault="00D27750" w:rsidP="00D27750">
      <w:pPr>
        <w:jc w:val="both"/>
        <w:rPr>
          <w:b/>
          <w:bCs/>
          <w:sz w:val="22"/>
          <w:szCs w:val="22"/>
          <w:lang w:val="en-US"/>
        </w:rPr>
      </w:pPr>
    </w:p>
    <w:p w:rsidR="00D27750" w:rsidRDefault="00D27750" w:rsidP="00D27750">
      <w:pPr>
        <w:jc w:val="both"/>
        <w:rPr>
          <w:b/>
          <w:bCs/>
          <w:sz w:val="22"/>
          <w:szCs w:val="22"/>
          <w:lang w:val="en-US"/>
        </w:rPr>
      </w:pPr>
    </w:p>
    <w:p w:rsidR="00D27750" w:rsidRDefault="00D27750" w:rsidP="00D27750">
      <w:pPr>
        <w:jc w:val="both"/>
        <w:rPr>
          <w:b/>
          <w:bCs/>
          <w:sz w:val="22"/>
          <w:szCs w:val="22"/>
          <w:lang w:val="en-US"/>
        </w:rPr>
      </w:pP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635780" wp14:editId="2220CC41">
                <wp:simplePos x="0" y="0"/>
                <wp:positionH relativeFrom="column">
                  <wp:posOffset>1999615</wp:posOffset>
                </wp:positionH>
                <wp:positionV relativeFrom="paragraph">
                  <wp:posOffset>13335</wp:posOffset>
                </wp:positionV>
                <wp:extent cx="1727200" cy="293370"/>
                <wp:effectExtent l="0" t="0" r="25400" b="11430"/>
                <wp:wrapNone/>
                <wp:docPr id="21" name="Rectangle: Rounded Corner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720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27750" w:rsidRPr="004C37C0" w:rsidRDefault="00D27750" w:rsidP="00D2775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</w:rPr>
                            </w:pPr>
                            <w:proofErr w:type="spellStart"/>
                            <w:r w:rsidRPr="004C37C0">
                              <w:rPr>
                                <w:rFonts w:ascii="Candara" w:hAnsi="Candara"/>
                                <w:color w:val="auto"/>
                              </w:rPr>
                              <w:t>Allocation</w:t>
                            </w:r>
                            <w:proofErr w:type="spellEnd"/>
                            <w:r>
                              <w:rPr>
                                <w:rFonts w:ascii="Candara" w:hAnsi="Candara"/>
                                <w:color w:val="auto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ndara" w:hAnsi="Candara"/>
                                <w:color w:val="auto"/>
                              </w:rPr>
                              <w:t>cluster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4635780" id="Rectangle: Rounded Corners 21" o:spid="_x0000_s1028" style="position:absolute;left:0;text-align:left;margin-left:157.45pt;margin-top:1.05pt;width:136pt;height:23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" fillcolor="#a9c7fd">
                <v:textbox inset="3.6pt,,3.6pt">
                  <w:txbxContent>
                    <w:p w:rsidR="00D27750" w:rsidRPr="004C37C0" w:rsidRDefault="00D27750" w:rsidP="00D2775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</w:rPr>
                      </w:pPr>
                      <w:proofErr w:type="spellStart"/>
                      <w:r w:rsidRPr="004C37C0">
                        <w:rPr>
                          <w:rFonts w:ascii="Candara" w:hAnsi="Candara"/>
                          <w:color w:val="auto"/>
                        </w:rPr>
                        <w:t>Allocation</w:t>
                      </w:r>
                      <w:proofErr w:type="spellEnd"/>
                      <w:r>
                        <w:rPr>
                          <w:rFonts w:ascii="Candara" w:hAnsi="Candara"/>
                          <w:color w:val="auto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ndara" w:hAnsi="Candara"/>
                          <w:color w:val="auto"/>
                        </w:rPr>
                        <w:t>cluster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:rsidR="00D27750" w:rsidRDefault="00D27750" w:rsidP="00D27750">
      <w:pPr>
        <w:jc w:val="both"/>
        <w:rPr>
          <w:b/>
          <w:bCs/>
          <w:sz w:val="22"/>
          <w:szCs w:val="22"/>
          <w:lang w:val="en-US"/>
        </w:rPr>
      </w:pP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F488BBD" wp14:editId="7D25BF5A">
                <wp:simplePos x="0" y="0"/>
                <wp:positionH relativeFrom="margin">
                  <wp:posOffset>2818765</wp:posOffset>
                </wp:positionH>
                <wp:positionV relativeFrom="paragraph">
                  <wp:posOffset>144780</wp:posOffset>
                </wp:positionV>
                <wp:extent cx="45719" cy="4921250"/>
                <wp:effectExtent l="38100" t="0" r="69215" b="5080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719" cy="49212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287121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221.95pt;margin-top:11.4pt;width:3.6pt;height:387.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">
                <v:stroke endarrow="block"/>
                <v:shadow color="#ccc"/>
                <w10:wrap anchorx="margin"/>
              </v:shape>
            </w:pict>
          </mc:Fallback>
        </mc:AlternateContent>
      </w: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2C2ADCE7" wp14:editId="0369517A">
                <wp:simplePos x="0" y="0"/>
                <wp:positionH relativeFrom="column">
                  <wp:posOffset>2733675</wp:posOffset>
                </wp:positionH>
                <wp:positionV relativeFrom="paragraph">
                  <wp:posOffset>7619</wp:posOffset>
                </wp:positionV>
                <wp:extent cx="1952625" cy="314325"/>
                <wp:effectExtent l="0" t="0" r="66675" b="47625"/>
                <wp:wrapNone/>
                <wp:docPr id="18" name="Connector: Elbow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52625" cy="31432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806075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18" o:spid="_x0000_s1026" type="#_x0000_t33" style="position:absolute;margin-left:215.25pt;margin-top:.6pt;width:153.75pt;height:24.7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">
                <v:stroke endarrow="block"/>
                <v:shadow color="#ccc"/>
              </v:shape>
            </w:pict>
          </mc:Fallback>
        </mc:AlternateContent>
      </w: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7A677AB3" wp14:editId="6EDB2CDF">
                <wp:simplePos x="0" y="0"/>
                <wp:positionH relativeFrom="column">
                  <wp:posOffset>786765</wp:posOffset>
                </wp:positionH>
                <wp:positionV relativeFrom="paragraph">
                  <wp:posOffset>8255</wp:posOffset>
                </wp:positionV>
                <wp:extent cx="1945640" cy="341740"/>
                <wp:effectExtent l="76200" t="0" r="16510" b="58420"/>
                <wp:wrapNone/>
                <wp:docPr id="22" name="Connector: Elbow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1945640" cy="34174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1ABA70" id="Connector: Elbow 22" o:spid="_x0000_s1026" type="#_x0000_t33" style="position:absolute;margin-left:61.95pt;margin-top:.65pt;width:153.2pt;height:26.9pt;rotation:180;flip:y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">
                <v:stroke endarrow="block"/>
                <v:shadow color="#ccc"/>
              </v:shape>
            </w:pict>
          </mc:Fallback>
        </mc:AlternateContent>
      </w:r>
    </w:p>
    <w:p w:rsidR="00D27750" w:rsidRPr="007B61B2" w:rsidRDefault="00D27750" w:rsidP="00D27750">
      <w:pPr>
        <w:jc w:val="both"/>
        <w:rPr>
          <w:b/>
          <w:bCs/>
          <w:sz w:val="22"/>
          <w:szCs w:val="22"/>
          <w:lang w:val="en-US"/>
        </w:rPr>
      </w:pP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69554CFD" wp14:editId="087767FF">
                <wp:simplePos x="0" y="0"/>
                <wp:positionH relativeFrom="column">
                  <wp:posOffset>4876165</wp:posOffset>
                </wp:positionH>
                <wp:positionV relativeFrom="paragraph">
                  <wp:posOffset>4541520</wp:posOffset>
                </wp:positionV>
                <wp:extent cx="0" cy="901078"/>
                <wp:effectExtent l="76200" t="0" r="57150" b="5143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0107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8334FA" id="Straight Arrow Connector 17" o:spid="_x0000_s1026" type="#_x0000_t32" style="position:absolute;margin-left:383.95pt;margin-top:357.6pt;width:0;height:70.9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67DD4C32" wp14:editId="2FC0FA99">
                <wp:simplePos x="0" y="0"/>
                <wp:positionH relativeFrom="column">
                  <wp:posOffset>709930</wp:posOffset>
                </wp:positionH>
                <wp:positionV relativeFrom="paragraph">
                  <wp:posOffset>1876425</wp:posOffset>
                </wp:positionV>
                <wp:extent cx="3674" cy="2018665"/>
                <wp:effectExtent l="76200" t="0" r="73025" b="57785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74" cy="20186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D1EA20" id="Straight Arrow Connector 30" o:spid="_x0000_s1026" type="#_x0000_t32" style="position:absolute;margin-left:55.9pt;margin-top:147.75pt;width:.3pt;height:158.9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del w:id="0" w:author="HENRY PUERTA" w:date="2021-08-23T13:03:00Z">
        <w:r w:rsidRPr="00505AA9" w:rsidDel="005C02D0">
          <w:rPr>
            <w:b/>
            <w:noProof/>
            <w:lang w:val="en-US" w:eastAsia="en-US"/>
          </w:rPr>
          <mc:AlternateContent>
            <mc:Choice Requires="wps">
              <w:drawing>
                <wp:anchor distT="36576" distB="36576" distL="36576" distR="36576" simplePos="0" relativeHeight="251660288" behindDoc="0" locked="0" layoutInCell="1" allowOverlap="1" wp14:anchorId="195A90A8" wp14:editId="426C450A">
                  <wp:simplePos x="0" y="0"/>
                  <wp:positionH relativeFrom="column">
                    <wp:posOffset>4887662</wp:posOffset>
                  </wp:positionH>
                  <wp:positionV relativeFrom="paragraph">
                    <wp:posOffset>1965325</wp:posOffset>
                  </wp:positionV>
                  <wp:extent cx="1344" cy="1933575"/>
                  <wp:effectExtent l="76200" t="0" r="74930" b="47625"/>
                  <wp:wrapNone/>
                  <wp:docPr id="9" name="Straight Arrow Connector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 flipH="1">
                            <a:off x="0" y="0"/>
                            <a:ext cx="1344" cy="193357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05105ADC" id="Straight Arrow Connector 9" o:spid="_x0000_s1026" type="#_x0000_t32" style="position:absolute;margin-left:384.85pt;margin-top:154.75pt;width:.1pt;height:152.25pt;flip:x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">
                  <v:stroke endarrow="block"/>
                  <v:shadow color="#ccc"/>
                </v:shape>
              </w:pict>
            </mc:Fallback>
          </mc:AlternateContent>
        </w:r>
      </w:del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EA15976" wp14:editId="1EF1F2FD">
                <wp:simplePos x="0" y="0"/>
                <wp:positionH relativeFrom="column">
                  <wp:posOffset>-478790</wp:posOffset>
                </wp:positionH>
                <wp:positionV relativeFrom="paragraph">
                  <wp:posOffset>3916045</wp:posOffset>
                </wp:positionV>
                <wp:extent cx="3064510" cy="958215"/>
                <wp:effectExtent l="0" t="0" r="21590" b="1333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64510" cy="958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7750" w:rsidRDefault="00D27750" w:rsidP="00D2775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ntomological survey (n=180 houses)</w:t>
                            </w:r>
                          </w:p>
                          <w:p w:rsidR="00D27750" w:rsidRDefault="00D27750" w:rsidP="00D2775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ocial assessment (n=100 houses)</w:t>
                            </w:r>
                          </w:p>
                          <w:p w:rsidR="00D27750" w:rsidRDefault="00D27750" w:rsidP="00D2775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RB-molecular virology (n=80 houses)</w:t>
                            </w:r>
                          </w:p>
                          <w:p w:rsidR="00D27750" w:rsidRPr="00172316" w:rsidRDefault="00D27750" w:rsidP="00D2775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F5E6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 w:rsidR="00D27750" w:rsidRPr="00893582" w:rsidRDefault="00D27750" w:rsidP="00D2775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A15976" id="Rectangle 15" o:spid="_x0000_s1029" style="position:absolute;left:0;text-align:left;margin-left:-37.7pt;margin-top:308.35pt;width:241.3pt;height:7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">
                <v:textbox inset=",7.2pt,,7.2pt">
                  <w:txbxContent>
                    <w:p w:rsidR="00D27750" w:rsidRDefault="00D27750" w:rsidP="00D2775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ntomological survey (n=180 houses)</w:t>
                      </w:r>
                    </w:p>
                    <w:p w:rsidR="00D27750" w:rsidRDefault="00D27750" w:rsidP="00D2775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ocial assessment (n=100 houses)</w:t>
                      </w:r>
                    </w:p>
                    <w:p w:rsidR="00D27750" w:rsidRDefault="00D27750" w:rsidP="00D2775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RB-molecular virology (n=80 houses)</w:t>
                      </w:r>
                    </w:p>
                    <w:p w:rsidR="00D27750" w:rsidRPr="00172316" w:rsidRDefault="00D27750" w:rsidP="00D2775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5F5E6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 w:rsidR="00D27750" w:rsidRPr="00893582" w:rsidRDefault="00D27750" w:rsidP="00D2775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30395B3" wp14:editId="7B92B9EF">
                <wp:simplePos x="0" y="0"/>
                <wp:positionH relativeFrom="column">
                  <wp:posOffset>3074670</wp:posOffset>
                </wp:positionH>
                <wp:positionV relativeFrom="paragraph">
                  <wp:posOffset>3914775</wp:posOffset>
                </wp:positionV>
                <wp:extent cx="3195955" cy="956310"/>
                <wp:effectExtent l="0" t="0" r="23495" b="1524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95955" cy="956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7750" w:rsidRDefault="00D27750" w:rsidP="00D2775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ntomological survey (n=180 houses)</w:t>
                            </w:r>
                          </w:p>
                          <w:p w:rsidR="00D27750" w:rsidRDefault="00D27750" w:rsidP="00D2775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ocial assessment (n=100 houses)</w:t>
                            </w:r>
                          </w:p>
                          <w:p w:rsidR="00D27750" w:rsidRDefault="00D27750" w:rsidP="00D2775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RB-molecular virology (n= 103 houses)</w:t>
                            </w:r>
                          </w:p>
                          <w:p w:rsidR="00D27750" w:rsidRPr="00172316" w:rsidRDefault="00D27750" w:rsidP="00D2775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D27750" w:rsidRPr="00893582" w:rsidRDefault="00D27750" w:rsidP="00D2775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0395B3" id="Rectangle 16" o:spid="_x0000_s1030" style="position:absolute;left:0;text-align:left;margin-left:242.1pt;margin-top:308.25pt;width:251.65pt;height:75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">
                <v:textbox inset=",7.2pt,,7.2pt">
                  <w:txbxContent>
                    <w:p w:rsidR="00D27750" w:rsidRDefault="00D27750" w:rsidP="00D2775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ntomological survey (n=180 houses)</w:t>
                      </w:r>
                    </w:p>
                    <w:p w:rsidR="00D27750" w:rsidRDefault="00D27750" w:rsidP="00D2775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ocial assessment (n=100 houses)</w:t>
                      </w:r>
                    </w:p>
                    <w:p w:rsidR="00D27750" w:rsidRDefault="00D27750" w:rsidP="00D2775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RB-molecular virology (n= 103 houses)</w:t>
                      </w:r>
                    </w:p>
                    <w:p w:rsidR="00D27750" w:rsidRPr="00172316" w:rsidRDefault="00D27750" w:rsidP="00D2775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D27750" w:rsidRPr="00893582" w:rsidRDefault="00D27750" w:rsidP="00D2775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scontinued intervention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6F3F1B9" wp14:editId="178D0F44">
                <wp:simplePos x="0" y="0"/>
                <wp:positionH relativeFrom="margin">
                  <wp:align>center</wp:align>
                </wp:positionH>
                <wp:positionV relativeFrom="paragraph">
                  <wp:posOffset>3178175</wp:posOffset>
                </wp:positionV>
                <wp:extent cx="2967990" cy="323850"/>
                <wp:effectExtent l="0" t="0" r="22860" b="19050"/>
                <wp:wrapNone/>
                <wp:docPr id="12" name="Rectangle: Rounded Corner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7990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27750" w:rsidRPr="00D776C2" w:rsidRDefault="00D27750" w:rsidP="00D2775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</w:rPr>
                            </w:pPr>
                            <w:r>
                              <w:rPr>
                                <w:rFonts w:ascii="Candara" w:hAnsi="Candara"/>
                                <w:color w:val="auto"/>
                              </w:rPr>
                              <w:t>Post-</w:t>
                            </w:r>
                            <w:proofErr w:type="spellStart"/>
                            <w:r>
                              <w:rPr>
                                <w:rFonts w:ascii="Candara" w:hAnsi="Candara"/>
                                <w:color w:val="auto"/>
                              </w:rPr>
                              <w:t>intervention</w:t>
                            </w:r>
                            <w:proofErr w:type="spellEnd"/>
                            <w:r>
                              <w:rPr>
                                <w:rFonts w:ascii="Candara" w:hAnsi="Candara"/>
                                <w:color w:val="auto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ndara" w:hAnsi="Candara"/>
                                <w:color w:val="auto"/>
                              </w:rPr>
                              <w:t>Entomolog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6F3F1B9" id="Rectangle: Rounded Corners 12" o:spid="_x0000_s1031" style="position:absolute;left:0;text-align:left;margin-left:0;margin-top:250.25pt;width:233.7pt;height:25.5pt;z-index:2516766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" fillcolor="#a9c7fd">
                <v:textbox inset="3.6pt,,3.6pt">
                  <w:txbxContent>
                    <w:p w:rsidR="00D27750" w:rsidRPr="00D776C2" w:rsidRDefault="00D27750" w:rsidP="00D2775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</w:rPr>
                      </w:pPr>
                      <w:r>
                        <w:rPr>
                          <w:rFonts w:ascii="Candara" w:hAnsi="Candara"/>
                          <w:color w:val="auto"/>
                        </w:rPr>
                        <w:t>Post-</w:t>
                      </w:r>
                      <w:proofErr w:type="spellStart"/>
                      <w:r>
                        <w:rPr>
                          <w:rFonts w:ascii="Candara" w:hAnsi="Candara"/>
                          <w:color w:val="auto"/>
                        </w:rPr>
                        <w:t>intervention</w:t>
                      </w:r>
                      <w:proofErr w:type="spellEnd"/>
                      <w:r>
                        <w:rPr>
                          <w:rFonts w:ascii="Candara" w:hAnsi="Candara"/>
                          <w:color w:val="auto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ndara" w:hAnsi="Candara"/>
                          <w:color w:val="auto"/>
                        </w:rPr>
                        <w:t>Entomology</w:t>
                      </w:r>
                      <w:proofErr w:type="spellEnd"/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98F5B01" wp14:editId="2BA2EACA">
                <wp:simplePos x="0" y="0"/>
                <wp:positionH relativeFrom="margin">
                  <wp:posOffset>974090</wp:posOffset>
                </wp:positionH>
                <wp:positionV relativeFrom="paragraph">
                  <wp:posOffset>2431415</wp:posOffset>
                </wp:positionV>
                <wp:extent cx="3766820" cy="379730"/>
                <wp:effectExtent l="0" t="0" r="24130" b="2032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766820" cy="379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7750" w:rsidRDefault="00D27750" w:rsidP="00D2775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andomized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[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 houses per cluster (n= 12) = 360 houses)</w:t>
                            </w:r>
                          </w:p>
                          <w:p w:rsidR="00D27750" w:rsidRPr="00B33954" w:rsidRDefault="00D27750" w:rsidP="00D27750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8F5B01" id="Rectangle 11" o:spid="_x0000_s1032" style="position:absolute;left:0;text-align:left;margin-left:76.7pt;margin-top:191.45pt;width:296.6pt;height:29.9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">
                <v:textbox inset=",7.2pt,,7.2pt">
                  <w:txbxContent>
                    <w:p w:rsidR="00D27750" w:rsidRDefault="00D27750" w:rsidP="00D2775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andomized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[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 houses per cluster (n= 12) = 360 houses)</w:t>
                      </w:r>
                    </w:p>
                    <w:p w:rsidR="00D27750" w:rsidRPr="00B33954" w:rsidRDefault="00D27750" w:rsidP="00D27750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del w:id="1" w:author="HENRY PUERTA" w:date="2021-08-23T13:01:00Z">
        <w:r w:rsidRPr="00505AA9" w:rsidDel="008249E1">
          <w:rPr>
            <w:b/>
            <w:noProof/>
            <w:lang w:val="en-US" w:eastAsia="en-US"/>
          </w:rPr>
          <mc:AlternateContent>
            <mc:Choice Requires="wps">
              <w:drawing>
                <wp:anchor distT="36576" distB="36576" distL="36576" distR="36576" simplePos="0" relativeHeight="251661312" behindDoc="0" locked="0" layoutInCell="1" allowOverlap="1" wp14:anchorId="24160E6B" wp14:editId="7D33D9D6">
                  <wp:simplePos x="0" y="0"/>
                  <wp:positionH relativeFrom="column">
                    <wp:posOffset>3425189</wp:posOffset>
                  </wp:positionH>
                  <wp:positionV relativeFrom="paragraph">
                    <wp:posOffset>2699386</wp:posOffset>
                  </wp:positionV>
                  <wp:extent cx="790575" cy="323850"/>
                  <wp:effectExtent l="0" t="0" r="66675" b="57150"/>
                  <wp:wrapNone/>
                  <wp:docPr id="6" name="Straight Arrow Connector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790575" cy="3238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66CF68F8" id="Straight Arrow Connector 6" o:spid="_x0000_s1026" type="#_x0000_t32" style="position:absolute;margin-left:269.7pt;margin-top:212.55pt;width:62.25pt;height:25.5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">
                  <v:stroke endarrow="block"/>
                  <v:shadow color="#ccc"/>
                </v:shape>
              </w:pict>
            </mc:Fallback>
          </mc:AlternateContent>
        </w:r>
      </w:del>
      <w:del w:id="2" w:author="Vazquez Prokopec, Gonzalo" w:date="2021-08-20T16:30:00Z">
        <w:r w:rsidRPr="00505AA9" w:rsidDel="00512A96">
          <w:rPr>
            <w:b/>
            <w:noProof/>
            <w:lang w:val="en-US" w:eastAsia="en-US"/>
          </w:rPr>
          <mc:AlternateContent>
            <mc:Choice Requires="wps">
              <w:drawing>
                <wp:anchor distT="0" distB="0" distL="114300" distR="114300" simplePos="0" relativeHeight="251662336" behindDoc="0" locked="0" layoutInCell="1" allowOverlap="1" wp14:anchorId="4938E512" wp14:editId="26B8C6F9">
                  <wp:simplePos x="0" y="0"/>
                  <wp:positionH relativeFrom="page">
                    <wp:align>right</wp:align>
                  </wp:positionH>
                  <wp:positionV relativeFrom="paragraph">
                    <wp:posOffset>2904490</wp:posOffset>
                  </wp:positionV>
                  <wp:extent cx="2200275" cy="819150"/>
                  <wp:effectExtent l="0" t="0" r="28575" b="19050"/>
                  <wp:wrapNone/>
                  <wp:docPr id="2" name="Rectangl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00275" cy="819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27750" w:rsidRPr="00A65EF5" w:rsidRDefault="00D27750" w:rsidP="00D27750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A65EF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Excluded (n=70 houses per cluster)</w:t>
                              </w:r>
                            </w:p>
                            <w:p w:rsidR="00D27750" w:rsidRPr="00A65EF5" w:rsidRDefault="00D27750" w:rsidP="00D27750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172316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89358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 </w:t>
                              </w:r>
                              <w:r w:rsidRPr="00893582">
                                <w:rPr>
                                  <w:rFonts w:cs="Calibri"/>
                                  <w:sz w:val="16"/>
                                  <w:szCs w:val="16"/>
                                  <w:lang w:val="en-US"/>
                                </w:rPr>
                                <w:t xml:space="preserve">  </w:t>
                              </w:r>
                              <w:r w:rsidRPr="00893582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Not meeting inclusion criteria (n=0)</w:t>
                              </w:r>
                            </w:p>
                            <w:p w:rsidR="00D27750" w:rsidRPr="00893582" w:rsidRDefault="00D27750" w:rsidP="00D27750">
                              <w:pPr>
                                <w:ind w:left="360" w:hanging="36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62013F"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 w:rsidRPr="00893582">
                                <w:rPr>
                                  <w:sz w:val="16"/>
                                  <w:szCs w:val="16"/>
                                  <w:lang w:val="en-US"/>
                                </w:rPr>
                                <w:t> </w:t>
                              </w:r>
                              <w:r w:rsidRPr="0062013F">
                                <w:rPr>
                                  <w:rFonts w:cs="Calibri"/>
                                  <w:sz w:val="16"/>
                                  <w:szCs w:val="16"/>
                                  <w:lang w:val="en-CA"/>
                                </w:rPr>
                                <w:t xml:space="preserve"> </w:t>
                              </w:r>
                              <w:r w:rsidRPr="0062013F">
                                <w:rPr>
                                  <w:rFonts w:cs="Calibri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Pr="0062013F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Other reasons (n=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4938E512" id="Rectangle 2" o:spid="_x0000_s1033" style="position:absolute;left:0;text-align:left;margin-left:122.05pt;margin-top:228.7pt;width:173.25pt;height:64.5pt;z-index:251662336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">
                  <v:textbox inset=",7.2pt,,7.2pt">
                    <w:txbxContent>
                      <w:p w:rsidR="00D27750" w:rsidRPr="00A65EF5" w:rsidRDefault="00D27750" w:rsidP="00D27750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A65EF5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Excluded (n=70 houses per cluster)</w:t>
                        </w:r>
                      </w:p>
                      <w:p w:rsidR="00D27750" w:rsidRPr="00A65EF5" w:rsidRDefault="00D27750" w:rsidP="00D27750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172316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893582">
                          <w:rPr>
                            <w:sz w:val="16"/>
                            <w:szCs w:val="16"/>
                            <w:lang w:val="en-US"/>
                          </w:rPr>
                          <w:t> </w:t>
                        </w:r>
                        <w:r w:rsidRPr="00893582">
                          <w:rPr>
                            <w:rFonts w:cs="Calibri"/>
                            <w:sz w:val="16"/>
                            <w:szCs w:val="16"/>
                            <w:lang w:val="en-US"/>
                          </w:rPr>
                          <w:t xml:space="preserve">  </w:t>
                        </w:r>
                        <w:r w:rsidRPr="00893582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Not meeting inclusion criteria (n=0)</w:t>
                        </w:r>
                      </w:p>
                      <w:p w:rsidR="00D27750" w:rsidRPr="00893582" w:rsidRDefault="00D27750" w:rsidP="00D27750">
                        <w:pPr>
                          <w:ind w:left="360" w:hanging="360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62013F"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 w:rsidRPr="00893582">
                          <w:rPr>
                            <w:sz w:val="16"/>
                            <w:szCs w:val="16"/>
                            <w:lang w:val="en-US"/>
                          </w:rPr>
                          <w:t> </w:t>
                        </w:r>
                        <w:r w:rsidRPr="0062013F">
                          <w:rPr>
                            <w:rFonts w:cs="Calibri"/>
                            <w:sz w:val="16"/>
                            <w:szCs w:val="16"/>
                            <w:lang w:val="en-CA"/>
                          </w:rPr>
                          <w:t xml:space="preserve"> </w:t>
                        </w:r>
                        <w:r w:rsidRPr="0062013F">
                          <w:rPr>
                            <w:rFonts w:cs="Calibri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Pr="0062013F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Other reasons (n=0)</w:t>
                        </w:r>
                      </w:p>
                    </w:txbxContent>
                  </v:textbox>
                  <w10:wrap anchorx="page"/>
                </v:rect>
              </w:pict>
            </mc:Fallback>
          </mc:AlternateContent>
        </w:r>
      </w:del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B5F35C" wp14:editId="7445CD09">
                <wp:simplePos x="0" y="0"/>
                <wp:positionH relativeFrom="column">
                  <wp:posOffset>3122930</wp:posOffset>
                </wp:positionH>
                <wp:positionV relativeFrom="paragraph">
                  <wp:posOffset>5474335</wp:posOffset>
                </wp:positionV>
                <wp:extent cx="3059430" cy="742950"/>
                <wp:effectExtent l="0" t="0" r="26670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594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7750" w:rsidRPr="00893582" w:rsidRDefault="00D27750" w:rsidP="00D27750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93582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D27750" w:rsidRPr="00893582" w:rsidRDefault="00D27750" w:rsidP="00D27750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B5F35C" id="Rectangle 10" o:spid="_x0000_s1034" style="position:absolute;left:0;text-align:left;margin-left:245.9pt;margin-top:431.05pt;width:240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">
                <v:textbox inset=",7.2pt,,7.2pt">
                  <w:txbxContent>
                    <w:p w:rsidR="00D27750" w:rsidRPr="00893582" w:rsidRDefault="00D27750" w:rsidP="00D27750">
                      <w:pPr>
                        <w:rPr>
                          <w:rFonts w:cs="Calibri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93582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D27750" w:rsidRPr="00893582" w:rsidRDefault="00D27750" w:rsidP="00D27750">
                      <w:pPr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D7D073" wp14:editId="5664A11F">
                <wp:simplePos x="0" y="0"/>
                <wp:positionH relativeFrom="column">
                  <wp:posOffset>-455930</wp:posOffset>
                </wp:positionH>
                <wp:positionV relativeFrom="paragraph">
                  <wp:posOffset>5443220</wp:posOffset>
                </wp:positionV>
                <wp:extent cx="2843530" cy="742950"/>
                <wp:effectExtent l="0" t="0" r="13970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7750" w:rsidRPr="00893582" w:rsidRDefault="00D27750" w:rsidP="00D27750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8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893582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D7D073" id="Rectangle 1" o:spid="_x0000_s1035" style="position:absolute;left:0;text-align:left;margin-left:-35.9pt;margin-top:428.6pt;width:223.9pt;height:5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">
                <v:textbox inset=",7.2pt,,7.2pt">
                  <w:txbxContent>
                    <w:p w:rsidR="00D27750" w:rsidRPr="00893582" w:rsidRDefault="00D27750" w:rsidP="00D27750">
                      <w:pPr>
                        <w:rPr>
                          <w:rFonts w:cs="Calibri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8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893582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6D85F7D4" wp14:editId="47816A7D">
                <wp:simplePos x="0" y="0"/>
                <wp:positionH relativeFrom="column">
                  <wp:posOffset>734695</wp:posOffset>
                </wp:positionH>
                <wp:positionV relativeFrom="paragraph">
                  <wp:posOffset>4740910</wp:posOffset>
                </wp:positionV>
                <wp:extent cx="0" cy="692207"/>
                <wp:effectExtent l="76200" t="0" r="57150" b="5080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92207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6F8952" id="Straight Arrow Connector 7" o:spid="_x0000_s1026" type="#_x0000_t32" style="position:absolute;margin-left:57.85pt;margin-top:373.3pt;width:0;height:54.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">
                <v:stroke endarrow="block"/>
                <v:shadow color="#ccc"/>
              </v:shape>
            </w:pict>
          </mc:Fallback>
        </mc:AlternateContent>
      </w: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DF1B98" wp14:editId="6C327C6B">
                <wp:simplePos x="0" y="0"/>
                <wp:positionH relativeFrom="column">
                  <wp:posOffset>2186305</wp:posOffset>
                </wp:positionH>
                <wp:positionV relativeFrom="paragraph">
                  <wp:posOffset>4912995</wp:posOffset>
                </wp:positionV>
                <wp:extent cx="1426845" cy="297180"/>
                <wp:effectExtent l="0" t="0" r="20955" b="26670"/>
                <wp:wrapNone/>
                <wp:docPr id="13" name="Rectangle: Rounded Corner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27750" w:rsidRPr="007B1F94" w:rsidRDefault="00D27750" w:rsidP="00D2775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</w:rPr>
                            </w:pPr>
                            <w:proofErr w:type="spellStart"/>
                            <w:r w:rsidRPr="007B1F94">
                              <w:rPr>
                                <w:rFonts w:ascii="Candara" w:hAnsi="Candara"/>
                                <w:color w:val="auto"/>
                              </w:rPr>
                              <w:t>Analysi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ADF1B98" id="Rectangle: Rounded Corners 13" o:spid="_x0000_s1036" style="position:absolute;left:0;text-align:left;margin-left:172.15pt;margin-top:386.85pt;width:112.35pt;height:23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" fillcolor="#a9c7fd">
                <v:textbox inset="3.6pt,,3.6pt">
                  <w:txbxContent>
                    <w:p w:rsidR="00D27750" w:rsidRPr="007B1F94" w:rsidRDefault="00D27750" w:rsidP="00D2775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</w:rPr>
                      </w:pPr>
                      <w:proofErr w:type="spellStart"/>
                      <w:r w:rsidRPr="007B1F94">
                        <w:rPr>
                          <w:rFonts w:ascii="Candara" w:hAnsi="Candara"/>
                          <w:color w:val="auto"/>
                        </w:rPr>
                        <w:t>Analysi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7DC0BC8" wp14:editId="7FBCDBAF">
                <wp:simplePos x="0" y="0"/>
                <wp:positionH relativeFrom="column">
                  <wp:posOffset>1917065</wp:posOffset>
                </wp:positionH>
                <wp:positionV relativeFrom="paragraph">
                  <wp:posOffset>1952625</wp:posOffset>
                </wp:positionV>
                <wp:extent cx="1837690" cy="323850"/>
                <wp:effectExtent l="0" t="0" r="10160" b="19050"/>
                <wp:wrapNone/>
                <wp:docPr id="27" name="Rectangle: Rounded Corner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37690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D27750" w:rsidRPr="00D776C2" w:rsidRDefault="00D27750" w:rsidP="00D27750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color w:val="auto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  <w:color w:val="auto"/>
                              </w:rPr>
                              <w:t>Baseline</w:t>
                            </w:r>
                            <w:proofErr w:type="spellEnd"/>
                            <w:r>
                              <w:rPr>
                                <w:rFonts w:ascii="Candara" w:hAnsi="Candara"/>
                                <w:color w:val="auto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Candara" w:hAnsi="Candara"/>
                                <w:color w:val="auto"/>
                              </w:rPr>
                              <w:t>Entomolog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7DC0BC8" id="_x0000_s1037" style="position:absolute;left:0;text-align:left;margin-left:150.95pt;margin-top:153.75pt;width:144.7pt;height:25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" fillcolor="#a9c7fd">
                <v:textbox inset="3.6pt,,3.6pt">
                  <w:txbxContent>
                    <w:p w:rsidR="00D27750" w:rsidRPr="00D776C2" w:rsidRDefault="00D27750" w:rsidP="00D27750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  <w:color w:val="auto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  <w:color w:val="auto"/>
                        </w:rPr>
                        <w:t>Baseline</w:t>
                      </w:r>
                      <w:proofErr w:type="spellEnd"/>
                      <w:r>
                        <w:rPr>
                          <w:rFonts w:ascii="Candara" w:hAnsi="Candara"/>
                          <w:color w:val="auto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Candara" w:hAnsi="Candara"/>
                          <w:color w:val="auto"/>
                        </w:rPr>
                        <w:t>Entomology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B44B539" wp14:editId="65E90DDE">
                <wp:simplePos x="0" y="0"/>
                <wp:positionH relativeFrom="column">
                  <wp:posOffset>3974465</wp:posOffset>
                </wp:positionH>
                <wp:positionV relativeFrom="paragraph">
                  <wp:posOffset>1438275</wp:posOffset>
                </wp:positionV>
                <wp:extent cx="1498600" cy="539750"/>
                <wp:effectExtent l="0" t="0" r="25400" b="1270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98600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7750" w:rsidRPr="00F90481" w:rsidRDefault="00D27750" w:rsidP="00D27750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Group B = Control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44B539" id="Rectangle 25" o:spid="_x0000_s1038" style="position:absolute;left:0;text-align:left;margin-left:312.95pt;margin-top:113.25pt;width:118pt;height:4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">
                <v:textbox inset=",7.2pt,,7.2pt">
                  <w:txbxContent>
                    <w:p w:rsidR="00D27750" w:rsidRPr="00F90481" w:rsidRDefault="00D27750" w:rsidP="00D27750">
                      <w:pPr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Group B = Control</w:t>
                      </w:r>
                    </w:p>
                  </w:txbxContent>
                </v:textbox>
              </v:rect>
            </w:pict>
          </mc:Fallback>
        </mc:AlternateContent>
      </w: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8C5E666" wp14:editId="1B24AE59">
                <wp:simplePos x="0" y="0"/>
                <wp:positionH relativeFrom="column">
                  <wp:posOffset>240665</wp:posOffset>
                </wp:positionH>
                <wp:positionV relativeFrom="paragraph">
                  <wp:posOffset>1393825</wp:posOffset>
                </wp:positionV>
                <wp:extent cx="1498600" cy="539750"/>
                <wp:effectExtent l="0" t="0" r="25400" b="1270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98600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7750" w:rsidRDefault="00D27750" w:rsidP="00D27750">
                            <w:pPr>
                              <w:ind w:left="360" w:hanging="360"/>
                              <w:rPr>
                                <w:ins w:id="3" w:author="HENRY PUERTA" w:date="2021-08-23T15:00:00Z"/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Group A = Treatment</w:t>
                            </w:r>
                          </w:p>
                          <w:p w:rsidR="00D27750" w:rsidRDefault="00D27750" w:rsidP="00D27750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             (HS)</w:t>
                            </w:r>
                          </w:p>
                          <w:p w:rsidR="00D27750" w:rsidRPr="00F90481" w:rsidRDefault="00D27750" w:rsidP="00D27750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C5E666" id="Rectangle 29" o:spid="_x0000_s1039" style="position:absolute;left:0;text-align:left;margin-left:18.95pt;margin-top:109.75pt;width:118pt;height:42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">
                <v:textbox inset=",7.2pt,,7.2pt">
                  <w:txbxContent>
                    <w:p w:rsidR="00D27750" w:rsidRDefault="00D27750" w:rsidP="00D27750">
                      <w:pPr>
                        <w:ind w:left="360" w:hanging="360"/>
                        <w:rPr>
                          <w:ins w:id="4" w:author="HENRY PUERTA" w:date="2021-08-23T15:00:00Z"/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Group A = Treatment</w:t>
                      </w:r>
                    </w:p>
                    <w:p w:rsidR="00D27750" w:rsidRDefault="00D27750" w:rsidP="00D27750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             (HS)</w:t>
                      </w:r>
                    </w:p>
                    <w:p w:rsidR="00D27750" w:rsidRPr="00F90481" w:rsidRDefault="00D27750" w:rsidP="00D27750">
                      <w:pPr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del w:id="5" w:author="Vazquez Prokopec, Gonzalo" w:date="2021-08-20T16:30:00Z">
        <w:r w:rsidRPr="00505AA9" w:rsidDel="00512A96">
          <w:rPr>
            <w:b/>
            <w:noProof/>
            <w:lang w:val="en-US" w:eastAsia="en-US"/>
          </w:rPr>
          <mc:AlternateContent>
            <mc:Choice Requires="wps">
              <w:drawing>
                <wp:anchor distT="36576" distB="36576" distL="36576" distR="36576" simplePos="0" relativeHeight="251672576" behindDoc="0" locked="0" layoutInCell="1" allowOverlap="1" wp14:anchorId="69415742" wp14:editId="0ABD7165">
                  <wp:simplePos x="0" y="0"/>
                  <wp:positionH relativeFrom="column">
                    <wp:posOffset>2756535</wp:posOffset>
                  </wp:positionH>
                  <wp:positionV relativeFrom="paragraph">
                    <wp:posOffset>3406775</wp:posOffset>
                  </wp:positionV>
                  <wp:extent cx="936668" cy="1270"/>
                  <wp:effectExtent l="0" t="76200" r="15875" b="93980"/>
                  <wp:wrapNone/>
                  <wp:docPr id="20" name="Straight Arrow Connector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 flipV="1">
                            <a:off x="0" y="0"/>
                            <a:ext cx="936668" cy="127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 w14:anchorId="1ACFE088" id="Straight Arrow Connector 20" o:spid="_x0000_s1026" type="#_x0000_t32" style="position:absolute;margin-left:217.05pt;margin-top:268.25pt;width:73.75pt;height:.1pt;flip:y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">
                  <v:stroke endarrow="block"/>
                  <v:shadow color="#ccc"/>
                </v:shape>
              </w:pict>
            </mc:Fallback>
          </mc:AlternateContent>
        </w:r>
      </w:del>
      <w:ins w:id="6" w:author="Vazquez Prokopec, Gonzalo" w:date="2021-08-20T16:23:00Z">
        <w:r w:rsidRPr="00505AA9">
          <w:rPr>
            <w:b/>
            <w:noProof/>
            <w:lang w:val="en-US" w:eastAsia="en-US"/>
          </w:rPr>
          <mc:AlternateContent>
            <mc:Choice Requires="wps">
              <w:drawing>
                <wp:anchor distT="0" distB="0" distL="114300" distR="114300" simplePos="0" relativeHeight="251681792" behindDoc="0" locked="0" layoutInCell="1" allowOverlap="1" wp14:anchorId="20B3F12E" wp14:editId="3238421C">
                  <wp:simplePos x="0" y="0"/>
                  <wp:positionH relativeFrom="column">
                    <wp:posOffset>1675765</wp:posOffset>
                  </wp:positionH>
                  <wp:positionV relativeFrom="paragraph">
                    <wp:posOffset>911225</wp:posOffset>
                  </wp:positionV>
                  <wp:extent cx="2133600" cy="293370"/>
                  <wp:effectExtent l="0" t="0" r="19050" b="11430"/>
                  <wp:wrapNone/>
                  <wp:docPr id="19" name="Rectangle: Rounded Corners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133600" cy="29337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D27750" w:rsidRPr="004C37C0" w:rsidRDefault="00D27750" w:rsidP="00D27750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  <w:color w:val="auto"/>
                                </w:rPr>
                              </w:pPr>
                              <w:proofErr w:type="spellStart"/>
                              <w:r>
                                <w:rPr>
                                  <w:rFonts w:ascii="Candara" w:hAnsi="Candara"/>
                                  <w:color w:val="auto"/>
                                </w:rPr>
                                <w:t>Randomization</w:t>
                              </w:r>
                              <w:proofErr w:type="spellEnd"/>
                              <w:r>
                                <w:rPr>
                                  <w:rFonts w:ascii="Candara" w:hAnsi="Candara"/>
                                  <w:color w:val="auto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ndara" w:hAnsi="Candara"/>
                                  <w:color w:val="auto"/>
                                </w:rPr>
                                <w:t>Treatment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oundrect w14:anchorId="20B3F12E" id="_x0000_s1040" style="position:absolute;left:0;text-align:left;margin-left:131.95pt;margin-top:71.75pt;width:168pt;height:23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" fillcolor="#a9c7fd">
                  <v:textbox inset="3.6pt,,3.6pt">
                    <w:txbxContent>
                      <w:p w:rsidR="00D27750" w:rsidRPr="004C37C0" w:rsidRDefault="00D27750" w:rsidP="00D27750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  <w:color w:val="auto"/>
                          </w:rPr>
                        </w:pPr>
                        <w:proofErr w:type="spellStart"/>
                        <w:r>
                          <w:rPr>
                            <w:rFonts w:ascii="Candara" w:hAnsi="Candara"/>
                            <w:color w:val="auto"/>
                          </w:rPr>
                          <w:t>Randomization</w:t>
                        </w:r>
                        <w:proofErr w:type="spellEnd"/>
                        <w:r>
                          <w:rPr>
                            <w:rFonts w:ascii="Candara" w:hAnsi="Candara"/>
                            <w:color w:val="auto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ndara" w:hAnsi="Candara"/>
                            <w:color w:val="auto"/>
                          </w:rPr>
                          <w:t>Treatments</w:t>
                        </w:r>
                        <w:proofErr w:type="spellEnd"/>
                      </w:p>
                    </w:txbxContent>
                  </v:textbox>
                </v:roundrect>
              </w:pict>
            </mc:Fallback>
          </mc:AlternateContent>
        </w:r>
      </w:ins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4D0231" wp14:editId="2C59D95C">
                <wp:simplePos x="0" y="0"/>
                <wp:positionH relativeFrom="column">
                  <wp:posOffset>-51435</wp:posOffset>
                </wp:positionH>
                <wp:positionV relativeFrom="paragraph">
                  <wp:posOffset>187325</wp:posOffset>
                </wp:positionV>
                <wp:extent cx="2562225" cy="533400"/>
                <wp:effectExtent l="0" t="0" r="28575" b="190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2225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7750" w:rsidRPr="00172316" w:rsidRDefault="00D27750" w:rsidP="00D2775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ation into Group A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 6 clusters: 180 house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4D0231" id="Rectangle 4" o:spid="_x0000_s1041" style="position:absolute;left:0;text-align:left;margin-left:-4.05pt;margin-top:14.75pt;width:201.75pt;height:4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">
                <v:textbox inset=",7.2pt,,7.2pt">
                  <w:txbxContent>
                    <w:p w:rsidR="00D27750" w:rsidRPr="00172316" w:rsidRDefault="00D27750" w:rsidP="00D27750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ation into Group A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 6 clusters: 180 house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05AA9">
        <w:rPr>
          <w:b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F463CF" wp14:editId="73A5B751">
                <wp:simplePos x="0" y="0"/>
                <wp:positionH relativeFrom="column">
                  <wp:posOffset>3155315</wp:posOffset>
                </wp:positionH>
                <wp:positionV relativeFrom="paragraph">
                  <wp:posOffset>186056</wp:posOffset>
                </wp:positionV>
                <wp:extent cx="2381250" cy="508000"/>
                <wp:effectExtent l="0" t="0" r="19050" b="2540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1250" cy="5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7750" w:rsidRPr="00F90481" w:rsidRDefault="00D27750" w:rsidP="00D27750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ation into Group B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 6 clusters: 180 house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F463CF" id="Rectangle 8" o:spid="_x0000_s1042" style="position:absolute;left:0;text-align:left;margin-left:248.45pt;margin-top:14.65pt;width:187.5pt;height:40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">
                <v:textbox inset=",7.2pt,,7.2pt">
                  <w:txbxContent>
                    <w:p w:rsidR="00D27750" w:rsidRPr="00F90481" w:rsidRDefault="00D27750" w:rsidP="00D27750">
                      <w:pPr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ation into Group B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 6 clusters: 180 house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2B2A3C" w:rsidRDefault="002B2A3C">
      <w:bookmarkStart w:id="7" w:name="_GoBack"/>
      <w:bookmarkEnd w:id="7"/>
    </w:p>
    <w:sectPr w:rsidR="002B2A3C" w:rsidSect="00F5692A">
      <w:footerReference w:type="even" r:id="rId4"/>
      <w:footerReference w:type="default" r:id="rId5"/>
      <w:pgSz w:w="11906" w:h="16838"/>
      <w:pgMar w:top="1417" w:right="1701" w:bottom="1417" w:left="1701" w:header="708" w:footer="708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457243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B0DD3" w:rsidRDefault="00D27750" w:rsidP="00F775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B0DD3" w:rsidRDefault="00D277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</w:rPr>
      <w:id w:val="-206726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B0DD3" w:rsidRPr="00173B28" w:rsidRDefault="00D27750" w:rsidP="00F77536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173B28">
          <w:rPr>
            <w:rStyle w:val="PageNumber"/>
            <w:rFonts w:ascii="Times New Roman" w:hAnsi="Times New Roman" w:cs="Times New Roman"/>
          </w:rPr>
          <w:fldChar w:fldCharType="begin"/>
        </w:r>
        <w:r w:rsidRPr="00173B28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73B28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</w:t>
        </w:r>
        <w:r w:rsidRPr="00173B28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BB0DD3" w:rsidRDefault="00D27750">
    <w:pPr>
      <w:pStyle w:val="Footer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NRY PUERTA">
    <w15:presenceInfo w15:providerId="Windows Live" w15:userId="bcb688a73dbcf1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938"/>
    <w:rsid w:val="002B2A3C"/>
    <w:rsid w:val="00D27750"/>
    <w:rsid w:val="00E0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72384-72D0-40DB-9515-715D4E7BB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7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7750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775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s-MX"/>
    </w:rPr>
  </w:style>
  <w:style w:type="paragraph" w:styleId="Footer">
    <w:name w:val="footer"/>
    <w:basedOn w:val="Normal"/>
    <w:link w:val="FooterChar"/>
    <w:uiPriority w:val="99"/>
    <w:unhideWhenUsed/>
    <w:rsid w:val="00D27750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27750"/>
    <w:rPr>
      <w:lang w:val="es-MX"/>
    </w:rPr>
  </w:style>
  <w:style w:type="character" w:styleId="PageNumber">
    <w:name w:val="page number"/>
    <w:basedOn w:val="DefaultParagraphFont"/>
    <w:uiPriority w:val="99"/>
    <w:semiHidden/>
    <w:unhideWhenUsed/>
    <w:rsid w:val="00D27750"/>
  </w:style>
  <w:style w:type="character" w:styleId="LineNumber">
    <w:name w:val="line number"/>
    <w:basedOn w:val="DefaultParagraphFont"/>
    <w:uiPriority w:val="99"/>
    <w:semiHidden/>
    <w:unhideWhenUsed/>
    <w:rsid w:val="00D27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1</Characters>
  <Application>Microsoft Office Word</Application>
  <DocSecurity>0</DocSecurity>
  <Lines>1</Lines>
  <Paragraphs>1</Paragraphs>
  <ScaleCrop>false</ScaleCrop>
  <Company>SPS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1-09-29T09:32:00Z</dcterms:created>
  <dcterms:modified xsi:type="dcterms:W3CDTF">2021-09-29T09:34:00Z</dcterms:modified>
</cp:coreProperties>
</file>